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AF" w:rsidRDefault="004352AF" w:rsidP="00AA34B3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="000C5C13" w:rsidRPr="004352AF">
        <w:rPr>
          <w:rFonts w:ascii="Times New Roman" w:hAnsi="Times New Roman" w:cs="Times New Roman"/>
          <w:sz w:val="24"/>
          <w:szCs w:val="24"/>
        </w:rPr>
        <w:t>Primers used in this study.</w:t>
      </w:r>
      <w:bookmarkEnd w:id="0"/>
      <w:r w:rsidR="000C5C13" w:rsidRPr="004352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52AF" w:rsidRPr="004352AF" w:rsidRDefault="004352AF" w:rsidP="004352AF">
      <w:pPr>
        <w:pStyle w:val="NoSpacing"/>
        <w:spacing w:line="1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827"/>
        <w:gridCol w:w="7271"/>
      </w:tblGrid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49595E" w:rsidRDefault="0049595E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9595E">
              <w:rPr>
                <w:rFonts w:ascii="Helvetica" w:hAnsi="Helvetica" w:cs="Helvetica"/>
                <w:b/>
                <w:bCs/>
                <w:sz w:val="12"/>
                <w:szCs w:val="12"/>
              </w:rPr>
              <w:t>D</w:t>
            </w:r>
            <w:r>
              <w:rPr>
                <w:rFonts w:ascii="Helvetica" w:hAnsi="Helvetica" w:cs="Helvetica"/>
                <w:b/>
                <w:bCs/>
                <w:sz w:val="12"/>
                <w:szCs w:val="12"/>
              </w:rPr>
              <w:t>eletion constructs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1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AAGCTTCTTCTAGAGGTACCGGTGATCGCCGAGGGCGA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2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CAGCAGCAGCGAAGTGCTCAGCGCAGGGCGCGG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3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ACTTCGCTGCTGCTGCC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4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ACCGGGACATGAGGACGGCCGCGGCGTTGTGA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5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TCCTCATGTCCCGGTCTT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R6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TCGATATCGCATGCGGTACCTGCGCAGGCTCAGGGCTT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 xml:space="preserve">Inf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1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GCGAGGAAGCGGAAGGCGACTACATCATCTCCG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 xml:space="preserve">Inf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1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CAGCAGCAGCGAAGTGGCGCTCATCTCCGTGA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Inf F2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CTTCGCTGCTGCTGCC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 xml:space="preserve">Inf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2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CGTCATCGCAAAGGCTTGTGACAATTTACCGAACAA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 xml:space="preserve">Inf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3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GCCTTTGCGATGACGCCA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 xml:space="preserve">Inf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  <w:r w:rsidR="003B79E9">
              <w:rPr>
                <w:rFonts w:ascii="Helvetica" w:hAnsi="Helvetica" w:cs="Helvetica"/>
                <w:sz w:val="12"/>
                <w:szCs w:val="12"/>
              </w:rPr>
              <w:t>3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TGCGTATTGGGCGCTCGAGGTAGAACTGCCCG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 F1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CAGTGTGCTGgaattcGCGACTACATCATCTCCGCCG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 R2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CAGCAGCAGCGAAGTGGCGCTCATCTCCGTGACAAGA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 F3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CTTCGCTGCTGCTGCC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Inf R4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GGGACATGAGGATTGTGACAATTTACCGAACAA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Inf F5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TCCTCATGTCCCGGTCTTTCCGCAA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Inf R6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GATATCTGCAgaattcGGGACTTCAGGTAGCTGGCGAT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685397" w:rsidP="00AA34B3">
            <w:pPr>
              <w:pStyle w:val="NoSpacing"/>
              <w:rPr>
                <w:rFonts w:ascii="Helvetica" w:hAnsi="Helvetica" w:cs="Helvetica"/>
                <w:b/>
                <w:bCs/>
                <w:sz w:val="12"/>
                <w:szCs w:val="12"/>
              </w:rPr>
            </w:pPr>
            <w:r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WT “gene-swap” </w:t>
            </w:r>
            <w:r w:rsidR="0049595E">
              <w:rPr>
                <w:rFonts w:ascii="Helvetica" w:hAnsi="Helvetica" w:cs="Helvetica"/>
                <w:b/>
                <w:bCs/>
                <w:sz w:val="12"/>
                <w:szCs w:val="12"/>
              </w:rPr>
              <w:t>constructs</w:t>
            </w:r>
            <w:r w:rsidR="000C5C13"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 for </w:t>
            </w:r>
            <w:r w:rsidR="002479D1" w:rsidRPr="002479D1">
              <w:rPr>
                <w:rFonts w:ascii="Helvetica" w:hAnsi="Helvetica" w:cs="Helvetica"/>
                <w:b/>
                <w:bCs/>
                <w:i/>
                <w:sz w:val="12"/>
                <w:szCs w:val="12"/>
              </w:rPr>
              <w:t>PA4570</w:t>
            </w:r>
            <w:r w:rsidR="000C5C13"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 and </w:t>
            </w:r>
            <w:r w:rsidR="00356053">
              <w:rPr>
                <w:rFonts w:ascii="Helvetica" w:hAnsi="Helvetica" w:cs="Helvetica"/>
                <w:b/>
                <w:bCs/>
                <w:i/>
                <w:sz w:val="12"/>
                <w:szCs w:val="12"/>
              </w:rPr>
              <w:t>RsmW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1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CAGTGTGCTGgaattcGCGACTACATCATCTCCGCCG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2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TGGTGAATGTGGAATCCCTATCGCGGCGAGGGGCT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3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ACATTCACCACCCTGAATTGA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4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TTCCCTCATGAATTCTGTTTCCTGTGTGAAATTGTTAT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5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TGAGGGAAGCGGTGATCG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6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GGGACATGAGGATTGTGACAATTTACCGAACAA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7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TCCTCATGTCCCGGTCTTTCCGCAAC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-</w:t>
            </w:r>
            <w:proofErr w:type="spellStart"/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compl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Inf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8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GATATCTGCAgaattcGGGACTTCAGGTAGCTGGCGATG</w:t>
            </w:r>
            <w:proofErr w:type="spellEnd"/>
          </w:p>
        </w:tc>
      </w:tr>
      <w:tr w:rsidR="000C5C13" w:rsidRPr="000C5C13" w:rsidTr="00AA34B3">
        <w:trPr>
          <w:trHeight w:val="188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b/>
                <w:bCs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p</w:t>
            </w:r>
            <w:r w:rsidR="00356053">
              <w:rPr>
                <w:rFonts w:ascii="Helvetica" w:hAnsi="Helvetica" w:cs="Helvetica"/>
                <w:b/>
                <w:bCs/>
                <w:i/>
                <w:sz w:val="12"/>
                <w:szCs w:val="12"/>
              </w:rPr>
              <w:t>rsmW</w:t>
            </w:r>
            <w:proofErr w:type="spellEnd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 Transcriptional Fusion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P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49595E" w:rsidRPr="0049595E">
              <w:rPr>
                <w:rFonts w:ascii="Helvetica" w:hAnsi="Helvetica" w:cs="Helvetica"/>
                <w:sz w:val="12"/>
                <w:szCs w:val="12"/>
              </w:rPr>
              <w:t>L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usF1_KpnI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CGCggtaccATGCAACCCCAGGCCTTCTACCGCGT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P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49595E" w:rsidRPr="0049595E">
              <w:rPr>
                <w:rFonts w:ascii="Helvetica" w:hAnsi="Helvetica" w:cs="Helvetica"/>
                <w:sz w:val="12"/>
                <w:szCs w:val="12"/>
              </w:rPr>
              <w:t>L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usR1_PstI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TATctgcagCGCAGGGCGCGGGCGTAGCAGAA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P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A34B3" w:rsidRPr="00AA34B3">
              <w:rPr>
                <w:rFonts w:ascii="Helvetica" w:hAnsi="Helvetica" w:cs="Helvetica"/>
                <w:sz w:val="12"/>
                <w:szCs w:val="12"/>
              </w:rPr>
              <w:t>S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usF1_SalI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CGCgtcgacATGACTTATTTGATCGATGCCTG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P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A34B3" w:rsidRPr="00AA34B3">
              <w:rPr>
                <w:rFonts w:ascii="Helvetica" w:hAnsi="Helvetica" w:cs="Helvetica"/>
                <w:sz w:val="12"/>
                <w:szCs w:val="12"/>
              </w:rPr>
              <w:t>S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usR1_EcoRI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TATgaattcCGCAGGGCGCGGGCGTAGCAGAA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Generate </w:t>
            </w:r>
            <w:proofErr w:type="spellStart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CTX</w:t>
            </w:r>
            <w:proofErr w:type="spellEnd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-</w:t>
            </w:r>
            <w:proofErr w:type="spellStart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lacZ</w:t>
            </w:r>
            <w:proofErr w:type="spellEnd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-Gent</w:t>
            </w:r>
          </w:p>
        </w:tc>
      </w:tr>
      <w:tr w:rsidR="001363C5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1363C5" w:rsidRDefault="001363C5" w:rsidP="00AA34B3">
            <w:pPr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cs="Arial"/>
                <w:color w:val="000000"/>
                <w:sz w:val="14"/>
                <w:szCs w:val="14"/>
              </w:rPr>
              <w:t>pucGMF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1363C5" w:rsidRDefault="001363C5" w:rsidP="00AA34B3">
            <w:pPr>
              <w:rPr>
                <w:rFonts w:cs="Arial"/>
                <w:sz w:val="14"/>
                <w:szCs w:val="14"/>
              </w:rPr>
            </w:pPr>
            <w:proofErr w:type="spellStart"/>
            <w:r>
              <w:rPr>
                <w:rFonts w:cs="Arial"/>
                <w:sz w:val="14"/>
                <w:szCs w:val="14"/>
              </w:rPr>
              <w:t>ACGCgccggcACTTCGCTGCTGCTGCCCAAGGTTG</w:t>
            </w:r>
            <w:proofErr w:type="spellEnd"/>
          </w:p>
        </w:tc>
      </w:tr>
      <w:tr w:rsidR="001363C5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1363C5" w:rsidRDefault="001363C5" w:rsidP="00AA34B3">
            <w:pPr>
              <w:rPr>
                <w:rFonts w:cs="Arial"/>
                <w:sz w:val="14"/>
                <w:szCs w:val="14"/>
              </w:rPr>
            </w:pPr>
            <w:proofErr w:type="spellStart"/>
            <w:r>
              <w:rPr>
                <w:rFonts w:cs="Arial"/>
                <w:sz w:val="14"/>
                <w:szCs w:val="14"/>
              </w:rPr>
              <w:t>pucGM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1363C5" w:rsidRDefault="001363C5" w:rsidP="00AA34B3">
            <w:pPr>
              <w:rPr>
                <w:rFonts w:cs="Arial"/>
                <w:sz w:val="14"/>
                <w:szCs w:val="14"/>
              </w:rPr>
            </w:pPr>
            <w:proofErr w:type="spellStart"/>
            <w:r>
              <w:rPr>
                <w:rFonts w:cs="Arial"/>
                <w:sz w:val="14"/>
                <w:szCs w:val="14"/>
              </w:rPr>
              <w:t>ACGCgccggcACTTCGCTGCTGCTGCCCAAGGTT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5' RLM-RACE primers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5RACEOute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CTGATGGCGATGAATGAACACT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5RACEInne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GCGGATCCGAACACTGCGTTTGCTGGCTTTGAT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5' RACE Adapter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CUGAUGGCGAUGAAUGAACACUGCGUUUGCUGGCUUUGAUGAAA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Inner 1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CCTTTGCCTCCGTTCGTGCGAT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Inner 2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CTCCGGGAAGGTCGTCCGTGA</w:t>
            </w:r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i/>
                <w:sz w:val="12"/>
                <w:szCs w:val="12"/>
              </w:rPr>
              <w:t>rsmW</w:t>
            </w:r>
            <w:proofErr w:type="spellEnd"/>
            <w:r w:rsidR="000C5C13"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 northern probe primers 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NB1,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senseF 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tcgatcgat</w:t>
            </w:r>
            <w:proofErr w:type="spellEnd"/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TAA</w:t>
            </w:r>
            <w:proofErr w:type="spellEnd"/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TAC</w:t>
            </w:r>
            <w:proofErr w:type="spellEnd"/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AC</w:t>
            </w:r>
            <w:proofErr w:type="spellEnd"/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 TCA CTA TAG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G</w:t>
            </w:r>
            <w:proofErr w:type="spellEnd"/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gaCTGAGCCTTTGCGATGACGCCAG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senseR</w:t>
            </w:r>
            <w:proofErr w:type="spellEnd"/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TTTTTTTTTTTTTTTTTTTTTTTTTTTTTTGCGGAAAGACCGGGACATGAGGAAA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NB1,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antisense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tcgatcgat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806C7">
              <w:rPr>
                <w:rFonts w:ascii="Helvetica" w:hAnsi="Helvetica" w:cs="Helvetica"/>
                <w:sz w:val="12"/>
                <w:szCs w:val="12"/>
              </w:rPr>
              <w:t>TAA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806C7">
              <w:rPr>
                <w:rFonts w:ascii="Helvetica" w:hAnsi="Helvetica" w:cs="Helvetica"/>
                <w:sz w:val="12"/>
                <w:szCs w:val="12"/>
              </w:rPr>
              <w:t>TAC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806C7">
              <w:rPr>
                <w:rFonts w:ascii="Helvetica" w:hAnsi="Helvetica" w:cs="Helvetica"/>
                <w:sz w:val="12"/>
                <w:szCs w:val="12"/>
              </w:rPr>
              <w:t>GAC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TCA CTA TAG </w:t>
            </w:r>
            <w:proofErr w:type="spellStart"/>
            <w:r w:rsidR="000806C7">
              <w:rPr>
                <w:rFonts w:ascii="Helvetica" w:hAnsi="Helvetica" w:cs="Helvetica"/>
                <w:sz w:val="12"/>
                <w:szCs w:val="12"/>
              </w:rPr>
              <w:t>GG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0806C7">
              <w:rPr>
                <w:rFonts w:ascii="Helvetica" w:hAnsi="Helvetica" w:cs="Helvetica"/>
                <w:sz w:val="12"/>
                <w:szCs w:val="12"/>
              </w:rPr>
              <w:t>aga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GGAAAGACCGGGACATGAGGAAA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antisense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TTTTTTTTTTTTTTTTTTTTTTTTTTTTTTCTGAGCCTTTGCGATGACGCC</w:t>
            </w:r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Removal of </w:t>
            </w:r>
            <w:proofErr w:type="spellStart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ptac</w:t>
            </w:r>
            <w:proofErr w:type="spellEnd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 promoter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jak12SDMF_EcorI   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TATTCTGAAATGAGCTGTgaattcTGACAATTAATCATCGG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 xml:space="preserve">jak12SDMR_EcorI   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CGATGATTAATTGTCAgaattcACAGCTCATTTCAGAATA</w:t>
            </w:r>
            <w:proofErr w:type="spellEnd"/>
          </w:p>
        </w:tc>
      </w:tr>
      <w:tr w:rsidR="000C5C13" w:rsidRPr="0035605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35605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i/>
                <w:sz w:val="12"/>
                <w:szCs w:val="12"/>
                <w:lang w:val="fr-CH"/>
              </w:rPr>
              <w:t>rsmW</w:t>
            </w:r>
            <w:proofErr w:type="spellEnd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 xml:space="preserve"> </w:t>
            </w:r>
            <w:proofErr w:type="spellStart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>OE</w:t>
            </w:r>
            <w:proofErr w:type="spellEnd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 xml:space="preserve"> </w:t>
            </w:r>
            <w:proofErr w:type="spellStart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>RBS</w:t>
            </w:r>
            <w:proofErr w:type="spellEnd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 xml:space="preserve"> minus </w:t>
            </w:r>
            <w:proofErr w:type="spellStart"/>
            <w:r w:rsidR="000C5C13" w:rsidRPr="00356053">
              <w:rPr>
                <w:rFonts w:ascii="Helvetica" w:hAnsi="Helvetica" w:cs="Helvetica"/>
                <w:b/>
                <w:bCs/>
                <w:sz w:val="12"/>
                <w:szCs w:val="12"/>
                <w:lang w:val="fr-CH"/>
              </w:rPr>
              <w:t>ptac</w:t>
            </w:r>
            <w:proofErr w:type="spellEnd"/>
          </w:p>
        </w:tc>
      </w:tr>
      <w:tr w:rsidR="000C5C13" w:rsidRPr="000C5C13" w:rsidTr="00AA34B3">
        <w:trPr>
          <w:trHeight w:hRule="exact" w:val="181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806C7">
              <w:rPr>
                <w:rFonts w:ascii="Helvetica" w:hAnsi="Helvetica" w:cs="Helvetica"/>
                <w:sz w:val="12"/>
                <w:szCs w:val="12"/>
              </w:rPr>
              <w:t>tacF+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5118199</w:t>
            </w:r>
          </w:p>
        </w:tc>
        <w:tc>
          <w:tcPr>
            <w:tcW w:w="7271" w:type="dxa"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TATgaattcGAAATGAGCT</w:t>
            </w:r>
            <w:r w:rsidRPr="000C5C13">
              <w:rPr>
                <w:rFonts w:ascii="Helvetica" w:hAnsi="Helvetica" w:cs="Helvetica"/>
                <w:i/>
                <w:iCs/>
                <w:sz w:val="12"/>
                <w:szCs w:val="12"/>
                <w:u w:val="single"/>
              </w:rPr>
              <w:t>GTTGACAATTAATCATCGGCTCGTATAATGT</w:t>
            </w:r>
            <w:r w:rsidRPr="000C5C13">
              <w:rPr>
                <w:rFonts w:ascii="Helvetica" w:hAnsi="Helvetica" w:cs="Helvetica"/>
                <w:i/>
                <w:iCs/>
                <w:sz w:val="12"/>
                <w:szCs w:val="12"/>
              </w:rPr>
              <w:t>GTGG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TTTGCGATGACGCCAGGACGCGTCATCC</w:t>
            </w:r>
          </w:p>
        </w:tc>
      </w:tr>
      <w:tr w:rsidR="000C5C13" w:rsidRPr="000C5C13" w:rsidTr="00AA34B3">
        <w:trPr>
          <w:trHeight w:val="21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35605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SalR</w:t>
            </w:r>
            <w:proofErr w:type="spellEnd"/>
            <w:r w:rsidR="000806C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5118345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CGCgtcgacGCGGAAAGACCGGGACATGAGGAAAG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jktacdel</w:t>
            </w:r>
            <w:r w:rsidR="002479D1" w:rsidRPr="002479D1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AGGTCGACtctagaTCTAGATTCCTCATCCTTAGGCGTAGGC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b/>
                <w:bCs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 xml:space="preserve">OX primers 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alone 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CGCgagctcATGACTTATTTGATCGATGCCTGG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 xml:space="preserve"> alone 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TATtctagaAGGCGTCATCGAAAGGCTCAGCG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+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ACGCgagctcATGACTTATTTGATCGATGCCTGG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2479D1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+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0C5C13"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GCAGGTCGACtctagaTCTAGATTCCTCATCCTTAGGCGTAGGCC</w:t>
            </w:r>
            <w:proofErr w:type="spellEnd"/>
          </w:p>
        </w:tc>
      </w:tr>
      <w:tr w:rsidR="000C5C13" w:rsidRPr="000C5C13" w:rsidTr="00AA34B3">
        <w:trPr>
          <w:trHeight w:val="180"/>
        </w:trPr>
        <w:tc>
          <w:tcPr>
            <w:tcW w:w="10098" w:type="dxa"/>
            <w:gridSpan w:val="2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qRT</w:t>
            </w:r>
            <w:proofErr w:type="spellEnd"/>
            <w:r w:rsidRPr="000C5C13">
              <w:rPr>
                <w:rFonts w:ascii="Helvetica" w:hAnsi="Helvetica" w:cs="Helvetica"/>
                <w:b/>
                <w:bCs/>
                <w:sz w:val="12"/>
                <w:szCs w:val="12"/>
              </w:rPr>
              <w:t>-PCR primers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FabDF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GTCCAGAATGGTCCTGAAGA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FabD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GATCGAAACCGTAAGGATGG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rsmZF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TACAGGGAACACGCAACC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rsmZ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TCTTCAGTCCCTCGTCATCAT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q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TGAGCCTTTGCGATGACG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q</w:t>
            </w:r>
            <w:r w:rsidR="00356053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CCTTTGCCTCCGTTCGTGCGAT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</w:t>
            </w:r>
            <w:r w:rsidR="002479D1"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ACTTATTTGATCGATGCCTGGCT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</w:t>
            </w:r>
            <w:r w:rsidR="002479D1" w:rsidRPr="002479D1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0C5C13">
              <w:rPr>
                <w:rFonts w:ascii="Helvetica" w:hAnsi="Helvetica" w:cs="Helvetica"/>
                <w:sz w:val="12"/>
                <w:szCs w:val="12"/>
              </w:rPr>
              <w:t>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AGAAGAGGAACAGGTTGCGTA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16S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AAAACTACTGAGCTAGAGTACG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16S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TAACATCTCAAGGATCCCAACGGCT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qRsmAF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AGAGACCCTGATGGTAGGTGA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0C5C13">
              <w:rPr>
                <w:rFonts w:ascii="Helvetica" w:hAnsi="Helvetica" w:cs="Helvetica"/>
                <w:sz w:val="12"/>
                <w:szCs w:val="12"/>
              </w:rPr>
              <w:t>qRsmAR</w:t>
            </w:r>
            <w:proofErr w:type="spellEnd"/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AGAGACCCTGATGGTAGGTGA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prrF1F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CACTCAACTGGTCGCGAGATC</w:t>
            </w:r>
          </w:p>
        </w:tc>
      </w:tr>
      <w:tr w:rsidR="000C5C13" w:rsidRPr="000C5C13" w:rsidTr="00AA34B3">
        <w:trPr>
          <w:trHeight w:val="180"/>
        </w:trPr>
        <w:tc>
          <w:tcPr>
            <w:tcW w:w="2827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qprrF1R</w:t>
            </w:r>
          </w:p>
        </w:tc>
        <w:tc>
          <w:tcPr>
            <w:tcW w:w="7271" w:type="dxa"/>
            <w:noWrap/>
            <w:vAlign w:val="bottom"/>
            <w:hideMark/>
          </w:tcPr>
          <w:p w:rsidR="000C5C13" w:rsidRPr="000C5C13" w:rsidRDefault="000C5C13" w:rsidP="00AA34B3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0C5C13">
              <w:rPr>
                <w:rFonts w:ascii="Helvetica" w:hAnsi="Helvetica" w:cs="Helvetica"/>
                <w:sz w:val="12"/>
                <w:szCs w:val="12"/>
              </w:rPr>
              <w:t>GCCTGATGAGGAGATAATCTGAAGA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lastRenderedPageBreak/>
              <w:t>qRhlRF</w:t>
            </w:r>
            <w:proofErr w:type="spellEnd"/>
          </w:p>
        </w:tc>
        <w:tc>
          <w:tcPr>
            <w:tcW w:w="7271" w:type="dxa"/>
            <w:noWrap/>
            <w:vAlign w:val="bottom"/>
          </w:tcPr>
          <w:p w:rsidR="00D06A3F" w:rsidRPr="000C5C13" w:rsidRDefault="0046324E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6324E">
              <w:rPr>
                <w:rFonts w:ascii="Helvetica" w:hAnsi="Helvetica" w:cs="Helvetica"/>
                <w:sz w:val="12"/>
                <w:szCs w:val="12"/>
              </w:rPr>
              <w:t>GTTGCATGATCGAGTTGCTGAC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RhlRF2</w:t>
            </w:r>
          </w:p>
        </w:tc>
        <w:tc>
          <w:tcPr>
            <w:tcW w:w="7271" w:type="dxa"/>
            <w:noWrap/>
            <w:vAlign w:val="bottom"/>
          </w:tcPr>
          <w:p w:rsidR="00D06A3F" w:rsidRPr="000C5C13" w:rsidRDefault="0046324E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6324E">
              <w:rPr>
                <w:rFonts w:ascii="Helvetica" w:hAnsi="Helvetica" w:cs="Helvetica"/>
                <w:sz w:val="12"/>
                <w:szCs w:val="12"/>
              </w:rPr>
              <w:t>CTTCTTCTGGATGTTCTTGTGGTG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LasAF</w:t>
            </w:r>
            <w:proofErr w:type="spellEnd"/>
          </w:p>
        </w:tc>
        <w:tc>
          <w:tcPr>
            <w:tcW w:w="7271" w:type="dxa"/>
            <w:noWrap/>
            <w:vAlign w:val="bottom"/>
          </w:tcPr>
          <w:p w:rsidR="00D06A3F" w:rsidRPr="000C5C13" w:rsidRDefault="00425685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25685">
              <w:rPr>
                <w:rFonts w:ascii="Helvetica" w:hAnsi="Helvetica" w:cs="Helvetica"/>
                <w:sz w:val="12"/>
                <w:szCs w:val="12"/>
              </w:rPr>
              <w:t>ATGGACCAGATCCAGGTGAG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LasAR</w:t>
            </w:r>
            <w:proofErr w:type="spellEnd"/>
          </w:p>
        </w:tc>
        <w:tc>
          <w:tcPr>
            <w:tcW w:w="7271" w:type="dxa"/>
            <w:noWrap/>
            <w:vAlign w:val="bottom"/>
          </w:tcPr>
          <w:p w:rsidR="00D06A3F" w:rsidRPr="000C5C13" w:rsidRDefault="00425685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25685">
              <w:rPr>
                <w:rFonts w:ascii="Helvetica" w:hAnsi="Helvetica" w:cs="Helvetica"/>
                <w:sz w:val="12"/>
                <w:szCs w:val="12"/>
              </w:rPr>
              <w:t>TAGAGCAGCGAGAAATGCAG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LasBF</w:t>
            </w:r>
            <w:proofErr w:type="spellEnd"/>
          </w:p>
        </w:tc>
        <w:tc>
          <w:tcPr>
            <w:tcW w:w="7271" w:type="dxa"/>
            <w:noWrap/>
            <w:vAlign w:val="bottom"/>
          </w:tcPr>
          <w:p w:rsidR="00D06A3F" w:rsidRPr="00425685" w:rsidRDefault="00425685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25685">
              <w:rPr>
                <w:rFonts w:ascii="Helvetica" w:hAnsi="Helvetica" w:cs="Helvetica"/>
                <w:sz w:val="12"/>
                <w:szCs w:val="12"/>
              </w:rPr>
              <w:t>AAGCCATCACCGAAGTCAAG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sz w:val="12"/>
                <w:szCs w:val="12"/>
              </w:rPr>
              <w:t>qLasBR</w:t>
            </w:r>
            <w:proofErr w:type="spellEnd"/>
          </w:p>
        </w:tc>
        <w:tc>
          <w:tcPr>
            <w:tcW w:w="7271" w:type="dxa"/>
            <w:noWrap/>
            <w:vAlign w:val="bottom"/>
          </w:tcPr>
          <w:p w:rsidR="00D06A3F" w:rsidRPr="000C5C13" w:rsidRDefault="00425685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425685">
              <w:rPr>
                <w:rFonts w:ascii="Helvetica" w:hAnsi="Helvetica" w:cs="Helvetica"/>
                <w:sz w:val="12"/>
                <w:szCs w:val="12"/>
              </w:rPr>
              <w:t>CGGATCACCAGTTCCACTTT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0531F</w:t>
            </w:r>
          </w:p>
        </w:tc>
        <w:tc>
          <w:tcPr>
            <w:tcW w:w="7271" w:type="dxa"/>
            <w:noWrap/>
            <w:vAlign w:val="bottom"/>
          </w:tcPr>
          <w:p w:rsidR="00D06A3F" w:rsidRPr="000C5C13" w:rsidRDefault="0046324E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TTCATCTGGAACGAGCAGGCTAT</w:t>
            </w:r>
          </w:p>
        </w:tc>
      </w:tr>
      <w:tr w:rsidR="00D06A3F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D06A3F" w:rsidRPr="000C5C13" w:rsidRDefault="00D06A3F" w:rsidP="00637FC0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0531R</w:t>
            </w:r>
          </w:p>
        </w:tc>
        <w:tc>
          <w:tcPr>
            <w:tcW w:w="7271" w:type="dxa"/>
            <w:noWrap/>
            <w:vAlign w:val="bottom"/>
          </w:tcPr>
          <w:p w:rsidR="00D06A3F" w:rsidRPr="000C5C13" w:rsidRDefault="0046324E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AGGTAATCGAGCAACAGGAACAG</w:t>
            </w:r>
          </w:p>
        </w:tc>
      </w:tr>
      <w:tr w:rsidR="0046324E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46324E" w:rsidRDefault="00842ECC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2080F</w:t>
            </w:r>
          </w:p>
        </w:tc>
        <w:tc>
          <w:tcPr>
            <w:tcW w:w="7271" w:type="dxa"/>
            <w:noWrap/>
            <w:vAlign w:val="bottom"/>
          </w:tcPr>
          <w:p w:rsidR="0046324E" w:rsidRDefault="001B78A8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1B78A8">
              <w:rPr>
                <w:rFonts w:ascii="Helvetica" w:hAnsi="Helvetica" w:cs="Helvetica"/>
                <w:sz w:val="12"/>
                <w:szCs w:val="12"/>
              </w:rPr>
              <w:t>CACATCGATCAACCTGTTCAAGG</w:t>
            </w:r>
          </w:p>
        </w:tc>
      </w:tr>
      <w:tr w:rsidR="0046324E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46324E" w:rsidRDefault="00842ECC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2080R</w:t>
            </w:r>
          </w:p>
        </w:tc>
        <w:tc>
          <w:tcPr>
            <w:tcW w:w="7271" w:type="dxa"/>
            <w:noWrap/>
            <w:vAlign w:val="bottom"/>
          </w:tcPr>
          <w:p w:rsidR="0046324E" w:rsidRDefault="001B78A8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1B78A8">
              <w:rPr>
                <w:rFonts w:ascii="Helvetica" w:hAnsi="Helvetica" w:cs="Helvetica"/>
                <w:sz w:val="12"/>
                <w:szCs w:val="12"/>
              </w:rPr>
              <w:t xml:space="preserve">GATGTACAGATCAGTGGGGAAGTT  </w:t>
            </w:r>
          </w:p>
        </w:tc>
      </w:tr>
      <w:tr w:rsidR="0046324E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46324E" w:rsidRDefault="00842ECC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3523F</w:t>
            </w:r>
          </w:p>
        </w:tc>
        <w:tc>
          <w:tcPr>
            <w:tcW w:w="7271" w:type="dxa"/>
            <w:noWrap/>
            <w:vAlign w:val="bottom"/>
          </w:tcPr>
          <w:p w:rsidR="0046324E" w:rsidRDefault="001B78A8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1B78A8">
              <w:rPr>
                <w:rFonts w:ascii="Helvetica" w:hAnsi="Helvetica" w:cs="Helvetica"/>
                <w:sz w:val="12"/>
                <w:szCs w:val="12"/>
              </w:rPr>
              <w:t>CATGTCAACTACAAGACCGGCTA</w:t>
            </w:r>
          </w:p>
        </w:tc>
      </w:tr>
      <w:tr w:rsidR="0046324E" w:rsidRPr="000C5C13" w:rsidTr="00AA34B3">
        <w:trPr>
          <w:trHeight w:val="180"/>
        </w:trPr>
        <w:tc>
          <w:tcPr>
            <w:tcW w:w="2827" w:type="dxa"/>
            <w:noWrap/>
            <w:vAlign w:val="bottom"/>
          </w:tcPr>
          <w:p w:rsidR="0046324E" w:rsidRDefault="00842ECC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qPA3523R</w:t>
            </w:r>
          </w:p>
        </w:tc>
        <w:tc>
          <w:tcPr>
            <w:tcW w:w="7271" w:type="dxa"/>
            <w:noWrap/>
            <w:vAlign w:val="bottom"/>
          </w:tcPr>
          <w:p w:rsidR="0046324E" w:rsidRDefault="001B78A8" w:rsidP="00175D8C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1B78A8">
              <w:rPr>
                <w:rFonts w:ascii="Helvetica" w:hAnsi="Helvetica" w:cs="Helvetica"/>
                <w:sz w:val="12"/>
                <w:szCs w:val="12"/>
              </w:rPr>
              <w:t>CTTTCCACCAATTCGATGAACAGAT</w:t>
            </w:r>
          </w:p>
        </w:tc>
      </w:tr>
    </w:tbl>
    <w:p w:rsidR="006068E3" w:rsidRDefault="00AA34B3" w:rsidP="006068E3">
      <w:pPr>
        <w:pStyle w:val="NoSpacing"/>
      </w:pPr>
      <w:r>
        <w:t>a</w:t>
      </w:r>
      <w:r w:rsidR="006068E3" w:rsidRPr="006068E3">
        <w:t>.</w:t>
      </w:r>
      <w:r w:rsidR="006068E3">
        <w:t xml:space="preserve">  </w:t>
      </w:r>
      <w:r w:rsidR="006068E3" w:rsidRPr="006068E3">
        <w:t>Lowercase letters indicate restriction enzyme sites</w:t>
      </w:r>
    </w:p>
    <w:sectPr w:rsidR="006068E3" w:rsidSect="0038581E">
      <w:pgSz w:w="12240" w:h="15840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17671B"/>
    <w:multiLevelType w:val="hybridMultilevel"/>
    <w:tmpl w:val="B46C246A"/>
    <w:lvl w:ilvl="0" w:tplc="B2A84E3C">
      <w:start w:val="1"/>
      <w:numFmt w:val="lowerLetter"/>
      <w:lvlText w:val="%1."/>
      <w:lvlJc w:val="left"/>
      <w:pPr>
        <w:ind w:left="720" w:hanging="360"/>
      </w:pPr>
      <w:rPr>
        <w:rFonts w:ascii="Helvetica" w:hAnsi="Helvetica" w:hint="default"/>
        <w:sz w:val="1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revisionView w:markup="0"/>
  <w:defaultTabStop w:val="720"/>
  <w:drawingGridHorizontalSpacing w:val="80"/>
  <w:displayHorizontalDrawingGridEvery w:val="2"/>
  <w:displayVerticalDrawingGridEvery w:val="2"/>
  <w:characterSpacingControl w:val="doNotCompress"/>
  <w:compat/>
  <w:rsids>
    <w:rsidRoot w:val="000C5C13"/>
    <w:rsid w:val="000576BF"/>
    <w:rsid w:val="000806C7"/>
    <w:rsid w:val="000C5C13"/>
    <w:rsid w:val="001363C5"/>
    <w:rsid w:val="001B78A8"/>
    <w:rsid w:val="001E7258"/>
    <w:rsid w:val="002479D1"/>
    <w:rsid w:val="00291D4D"/>
    <w:rsid w:val="002B214D"/>
    <w:rsid w:val="002E046C"/>
    <w:rsid w:val="002F0E1C"/>
    <w:rsid w:val="00350A83"/>
    <w:rsid w:val="00350C3D"/>
    <w:rsid w:val="00356053"/>
    <w:rsid w:val="0038581E"/>
    <w:rsid w:val="003A2CEC"/>
    <w:rsid w:val="003B79E9"/>
    <w:rsid w:val="003E4001"/>
    <w:rsid w:val="00425685"/>
    <w:rsid w:val="004352AF"/>
    <w:rsid w:val="0046324E"/>
    <w:rsid w:val="0049595E"/>
    <w:rsid w:val="004B5AD1"/>
    <w:rsid w:val="00526099"/>
    <w:rsid w:val="00587DCF"/>
    <w:rsid w:val="005B29F7"/>
    <w:rsid w:val="005F1F41"/>
    <w:rsid w:val="006033A6"/>
    <w:rsid w:val="006068E3"/>
    <w:rsid w:val="00637FC0"/>
    <w:rsid w:val="00685397"/>
    <w:rsid w:val="00744071"/>
    <w:rsid w:val="007B268C"/>
    <w:rsid w:val="007B7B6E"/>
    <w:rsid w:val="00800D74"/>
    <w:rsid w:val="00841C5B"/>
    <w:rsid w:val="00842ECC"/>
    <w:rsid w:val="0091051E"/>
    <w:rsid w:val="00AA34B3"/>
    <w:rsid w:val="00D06A3F"/>
    <w:rsid w:val="00DE3AA5"/>
    <w:rsid w:val="00FA2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051E"/>
    <w:pPr>
      <w:spacing w:after="0" w:line="240" w:lineRule="auto"/>
    </w:pPr>
  </w:style>
  <w:style w:type="table" w:styleId="TableGrid">
    <w:name w:val="Table Grid"/>
    <w:basedOn w:val="TableNormal"/>
    <w:uiPriority w:val="59"/>
    <w:rsid w:val="000C5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68E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1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indsay Miller</dc:creator>
  <cp:lastModifiedBy>aermita</cp:lastModifiedBy>
  <cp:revision>4</cp:revision>
  <dcterms:created xsi:type="dcterms:W3CDTF">2016-06-15T20:00:00Z</dcterms:created>
  <dcterms:modified xsi:type="dcterms:W3CDTF">2016-07-12T00:27:00Z</dcterms:modified>
</cp:coreProperties>
</file>